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40" w:type="dxa"/>
        <w:tblLook w:val="04A0" w:firstRow="1" w:lastRow="0" w:firstColumn="1" w:lastColumn="0" w:noHBand="0" w:noVBand="1"/>
      </w:tblPr>
      <w:tblGrid>
        <w:gridCol w:w="3140"/>
        <w:gridCol w:w="4900"/>
        <w:gridCol w:w="4900"/>
      </w:tblGrid>
      <w:tr w:rsidR="00D31DC4" w:rsidRPr="00D31DC4" w14:paraId="736F1BFE" w14:textId="77777777" w:rsidTr="00D31DC4">
        <w:trPr>
          <w:trHeight w:val="320"/>
        </w:trPr>
        <w:tc>
          <w:tcPr>
            <w:tcW w:w="129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148B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pplementary Table 1. Characteristics of participants in the SEEF Study and the original 45 and Up Study cohort.</w:t>
            </w:r>
          </w:p>
        </w:tc>
      </w:tr>
      <w:tr w:rsidR="00D31DC4" w:rsidRPr="00D31DC4" w14:paraId="5E0F3C2A" w14:textId="77777777" w:rsidTr="00D31DC4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D716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2B8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EF Study</w:t>
            </w: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A1C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5 and Up Study</w:t>
            </w:r>
          </w:p>
        </w:tc>
      </w:tr>
      <w:tr w:rsidR="00D31DC4" w:rsidRPr="00D31DC4" w14:paraId="7D17412D" w14:textId="77777777" w:rsidTr="00D31DC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3EE2E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502C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92CC4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 (%)</w:t>
            </w:r>
          </w:p>
        </w:tc>
      </w:tr>
      <w:tr w:rsidR="00D31DC4" w:rsidRPr="00D31DC4" w14:paraId="41FA53CC" w14:textId="77777777" w:rsidTr="00D31DC4">
        <w:trPr>
          <w:trHeight w:val="310"/>
        </w:trPr>
        <w:tc>
          <w:tcPr>
            <w:tcW w:w="129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63B9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ody mass index (kg/m</w:t>
            </w: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D31DC4" w:rsidRPr="00D31DC4" w14:paraId="28D82A5A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9DAA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18.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61D7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0 (1.9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623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408 (1.4)</w:t>
            </w:r>
          </w:p>
        </w:tc>
      </w:tr>
      <w:tr w:rsidR="00D31DC4" w:rsidRPr="00D31DC4" w14:paraId="2C17EE00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80C9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5 - 24.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5A7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,342 (35.8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561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,794 (36.8)</w:t>
            </w:r>
          </w:p>
        </w:tc>
      </w:tr>
      <w:tr w:rsidR="00D31DC4" w:rsidRPr="00D31DC4" w14:paraId="2446D706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4593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 - 29.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EE7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241 (38.3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4CA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,441 (39.5)</w:t>
            </w:r>
          </w:p>
        </w:tc>
      </w:tr>
      <w:tr w:rsidR="00D31DC4" w:rsidRPr="00D31DC4" w14:paraId="657CD8C7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BCBF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 30.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D4B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936 (24.0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18F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,054 (22.3)</w:t>
            </w:r>
          </w:p>
        </w:tc>
      </w:tr>
      <w:tr w:rsidR="00D31DC4" w:rsidRPr="00D31DC4" w14:paraId="55B9CE6E" w14:textId="77777777" w:rsidTr="00D31DC4">
        <w:trPr>
          <w:trHeight w:val="310"/>
        </w:trPr>
        <w:tc>
          <w:tcPr>
            <w:tcW w:w="1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3FB6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</w:tr>
      <w:tr w:rsidR="00D31DC4" w:rsidRPr="00D31DC4" w14:paraId="0728D754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3D55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D65A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,023 (46.4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E076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,806 (46.4)</w:t>
            </w:r>
          </w:p>
        </w:tc>
      </w:tr>
      <w:tr w:rsidR="00D31DC4" w:rsidRPr="00D31DC4" w14:paraId="2DF8F4C4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6511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15D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,313 (53.6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C832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3,035 (53.6)</w:t>
            </w:r>
          </w:p>
        </w:tc>
      </w:tr>
      <w:tr w:rsidR="00D31DC4" w:rsidRPr="00D31DC4" w14:paraId="2BD33F10" w14:textId="77777777" w:rsidTr="00D31DC4">
        <w:trPr>
          <w:trHeight w:val="310"/>
        </w:trPr>
        <w:tc>
          <w:tcPr>
            <w:tcW w:w="1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CB6F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ed for OA in the last month</w:t>
            </w:r>
          </w:p>
        </w:tc>
      </w:tr>
      <w:tr w:rsidR="00D31DC4" w:rsidRPr="00D31DC4" w14:paraId="2781412D" w14:textId="77777777" w:rsidTr="00D31DC4">
        <w:trPr>
          <w:trHeight w:val="31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0534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852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,957 (89.4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7DF7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5,263 (91.9)</w:t>
            </w:r>
          </w:p>
        </w:tc>
      </w:tr>
      <w:tr w:rsidR="00D31DC4" w:rsidRPr="00D31DC4" w14:paraId="52471753" w14:textId="77777777" w:rsidTr="00D31DC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E2A06" w14:textId="77777777" w:rsidR="00D31DC4" w:rsidRPr="00D31DC4" w:rsidRDefault="00D31DC4" w:rsidP="00D31D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EF76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379 (10.6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51DD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,578 (8.1)</w:t>
            </w:r>
          </w:p>
        </w:tc>
      </w:tr>
      <w:tr w:rsidR="00D31DC4" w:rsidRPr="00D31DC4" w14:paraId="3684B4CD" w14:textId="77777777" w:rsidTr="00D31DC4">
        <w:trPr>
          <w:trHeight w:val="320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6B0E9" w14:textId="77777777" w:rsidR="00D31DC4" w:rsidRPr="00D31DC4" w:rsidRDefault="00D31DC4" w:rsidP="00D31DC4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D816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,336 (100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962EC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,841 (100)</w:t>
            </w:r>
          </w:p>
        </w:tc>
      </w:tr>
      <w:tr w:rsidR="00D31DC4" w:rsidRPr="00D31DC4" w14:paraId="04E4CA48" w14:textId="77777777" w:rsidTr="00D31DC4">
        <w:trPr>
          <w:trHeight w:val="310"/>
        </w:trPr>
        <w:tc>
          <w:tcPr>
            <w:tcW w:w="129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7BD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 w:rsidRPr="00D31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The first 100,000 participants from the 45 and Up Study were contacted to take part in the Social Economic and Environmental Factors (SEEF) Study,</w:t>
            </w:r>
          </w:p>
        </w:tc>
      </w:tr>
    </w:tbl>
    <w:p w14:paraId="4BD15D83" w14:textId="5830DD9C" w:rsidR="00404CC9" w:rsidRDefault="008271E2"/>
    <w:p w14:paraId="65B27F03" w14:textId="509D8363" w:rsidR="00D31DC4" w:rsidRDefault="00D31DC4">
      <w:r>
        <w:br w:type="page"/>
      </w:r>
    </w:p>
    <w:tbl>
      <w:tblPr>
        <w:tblW w:w="13660" w:type="dxa"/>
        <w:tblLook w:val="04A0" w:firstRow="1" w:lastRow="0" w:firstColumn="1" w:lastColumn="0" w:noHBand="0" w:noVBand="1"/>
      </w:tblPr>
      <w:tblGrid>
        <w:gridCol w:w="4395"/>
        <w:gridCol w:w="1665"/>
        <w:gridCol w:w="1900"/>
        <w:gridCol w:w="1900"/>
        <w:gridCol w:w="1900"/>
        <w:gridCol w:w="1900"/>
      </w:tblGrid>
      <w:tr w:rsidR="00D31DC4" w:rsidRPr="00D31DC4" w14:paraId="0F1E1711" w14:textId="77777777" w:rsidTr="00D31DC4">
        <w:trPr>
          <w:trHeight w:val="320"/>
        </w:trPr>
        <w:tc>
          <w:tcPr>
            <w:tcW w:w="136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53C3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Supplementary Table 2. Baseline characteristics of study participants of the hip replacement for osteoarthritis analysis</w:t>
            </w:r>
          </w:p>
        </w:tc>
      </w:tr>
      <w:tr w:rsidR="00D31DC4" w:rsidRPr="00D31DC4" w14:paraId="07B1BB6E" w14:textId="77777777" w:rsidTr="000B49C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95A2" w14:textId="77777777" w:rsidR="00D31DC4" w:rsidRPr="00D31DC4" w:rsidRDefault="00D31DC4" w:rsidP="00D31D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3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4330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eight change from baseline to follow-up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58E5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D31DC4" w:rsidRPr="00D31DC4" w14:paraId="71DA0CEB" w14:textId="77777777" w:rsidTr="000B49C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02422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6F68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ss &gt;7.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C928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ss 5-7.5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D233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b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C282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ain &gt; 5%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E3F94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D31DC4" w:rsidRPr="00D31DC4" w14:paraId="615A404E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92C0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A17E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657E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6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8364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,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6D65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,5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7BE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,537</w:t>
            </w:r>
          </w:p>
        </w:tc>
      </w:tr>
      <w:tr w:rsidR="00D31DC4" w:rsidRPr="00D31DC4" w14:paraId="1A78E04E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E60C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41E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6 ± 10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628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1 ± 10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E1FC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8 ± 9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4D9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0 ± 8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CFC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4 ± 9.5</w:t>
            </w:r>
          </w:p>
        </w:tc>
      </w:tr>
      <w:tr w:rsidR="00D31DC4" w:rsidRPr="00D31DC4" w14:paraId="718AA9B8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C4DD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ale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126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315 (5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A5A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8 (5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F18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,327 (4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A2A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703 (5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A542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,203 (49.7)</w:t>
            </w:r>
          </w:p>
        </w:tc>
      </w:tr>
      <w:tr w:rsidR="00D31DC4" w:rsidRPr="00D31DC4" w14:paraId="7F0671F5" w14:textId="77777777" w:rsidTr="000B49C9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E264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ody mass index (kg/m</w:t>
            </w: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FB8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4 ± 5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5FB5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8 ± 4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9CE4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3 ±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8D26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 ± 4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DF1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6 ± 4.3</w:t>
            </w:r>
          </w:p>
        </w:tc>
      </w:tr>
      <w:tr w:rsidR="00D31DC4" w:rsidRPr="00D31DC4" w14:paraId="701B0CA3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C6D4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ed for OA in the last month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928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8 (1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F567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8 (1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438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972 (1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E34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3 (1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5A8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191 (13.0)</w:t>
            </w:r>
          </w:p>
        </w:tc>
      </w:tr>
      <w:tr w:rsidR="00D31DC4" w:rsidRPr="00D31DC4" w14:paraId="2333A806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C55F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duc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A699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3AA8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41A1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AE68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9B6D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31DC4" w:rsidRPr="00D31DC4" w14:paraId="7A538CB9" w14:textId="77777777" w:rsidTr="000B49C9">
        <w:trPr>
          <w:trHeight w:val="6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B8BD" w14:textId="77777777" w:rsidR="00D31DC4" w:rsidRPr="00D31DC4" w:rsidRDefault="00D31DC4" w:rsidP="00827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Up to School or Intermediate Certific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D3E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9 (3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E81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0 (3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2256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,810 (29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FE82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475 (3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7CB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,594 (30.9)</w:t>
            </w:r>
          </w:p>
        </w:tc>
      </w:tr>
      <w:tr w:rsidR="00D31DC4" w:rsidRPr="00D31DC4" w14:paraId="76937D22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90B0" w14:textId="77777777" w:rsidR="00D31DC4" w:rsidRPr="00D31DC4" w:rsidRDefault="00D31DC4" w:rsidP="00827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Higher School to Diplom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96F7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1 (3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524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7 (4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51C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931 (4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F21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984 (4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3C4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523 (42.9)</w:t>
            </w:r>
          </w:p>
        </w:tc>
      </w:tr>
      <w:tr w:rsidR="00D31DC4" w:rsidRPr="00D31DC4" w14:paraId="5FC1E7FF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8AC6" w14:textId="77777777" w:rsidR="00D31DC4" w:rsidRPr="00D31DC4" w:rsidRDefault="00D31DC4" w:rsidP="00827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Degree or high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868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8 (2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BBA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2 (2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101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48 (25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506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47 (2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01B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145 (25.0)</w:t>
            </w:r>
          </w:p>
        </w:tc>
      </w:tr>
      <w:tr w:rsidR="00D31DC4" w:rsidRPr="00D31DC4" w14:paraId="0B392D61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15C7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ave private health insurance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3B99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399 (6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414A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117 (66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6C2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094 (6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FDD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982 (6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191C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,592 (67.6)</w:t>
            </w:r>
          </w:p>
        </w:tc>
      </w:tr>
      <w:tr w:rsidR="00D31DC4" w:rsidRPr="00D31DC4" w14:paraId="446D23D6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8C6D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hysical activity per week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EF31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EA1E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4707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D859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8B1A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31DC4" w:rsidRPr="00D31DC4" w14:paraId="02015E8B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95D8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&lt;150 minut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55CA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4 (2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E37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1 (2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8E0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,079 (1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F89C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1 (2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76D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,935 (20.1)</w:t>
            </w:r>
          </w:p>
        </w:tc>
      </w:tr>
      <w:tr w:rsidR="00D31DC4" w:rsidRPr="00D31DC4" w14:paraId="2CFD024D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A9C8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150 - 299 minut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026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0 (1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E77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 (1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BA6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718 (1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F48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8 (1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AF3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,152 (16.9)</w:t>
            </w:r>
          </w:p>
        </w:tc>
      </w:tr>
      <w:tr w:rsidR="00D31DC4" w:rsidRPr="00D31DC4" w14:paraId="4F4DCA81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0504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300+ minut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110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234 (55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9B6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016 (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A90C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,901 (6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1A8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714 (5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BAB1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865 (60.6)</w:t>
            </w:r>
          </w:p>
        </w:tc>
      </w:tr>
      <w:tr w:rsidR="00D31DC4" w:rsidRPr="00D31DC4" w14:paraId="23A9D20A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8529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moking status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6EFB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5B0A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6FE4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4ED4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DC0D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31DC4" w:rsidRPr="00D31DC4" w14:paraId="2FA26B13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9203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Non-smok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D68C4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245 (56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DB5A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5 (5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F5B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,354 (5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6E82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477 (5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42D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001 (57.1)</w:t>
            </w:r>
          </w:p>
        </w:tc>
      </w:tr>
      <w:tr w:rsidR="00D31DC4" w:rsidRPr="00D31DC4" w14:paraId="4988945B" w14:textId="77777777" w:rsidTr="000B49C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8A41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Ex-smok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84A0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1 (36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E3FD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1 (4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300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,974 (3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9BEB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691 (3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4743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,167 (37.4)</w:t>
            </w:r>
          </w:p>
        </w:tc>
      </w:tr>
      <w:tr w:rsidR="00D31DC4" w:rsidRPr="00D31DC4" w14:paraId="7B905598" w14:textId="77777777" w:rsidTr="000B49C9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037AF" w14:textId="77777777" w:rsidR="00D31DC4" w:rsidRPr="00D31DC4" w:rsidRDefault="00D31DC4" w:rsidP="00D31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Current smok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4F922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 (7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66EE8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 (5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9A727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2 (4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E5A29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4 (8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5AC4F" w14:textId="77777777" w:rsidR="00D31DC4" w:rsidRPr="00D31DC4" w:rsidRDefault="00D31DC4" w:rsidP="00D31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368 (5.6)</w:t>
            </w:r>
          </w:p>
        </w:tc>
      </w:tr>
      <w:tr w:rsidR="00D31DC4" w:rsidRPr="00D31DC4" w14:paraId="469CF341" w14:textId="77777777" w:rsidTr="00D31DC4">
        <w:trPr>
          <w:trHeight w:val="310"/>
        </w:trPr>
        <w:tc>
          <w:tcPr>
            <w:tcW w:w="136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502" w14:textId="77777777" w:rsidR="00D31DC4" w:rsidRPr="00D31DC4" w:rsidRDefault="00D31DC4" w:rsidP="00D31D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31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OA, osteoarthritis. Numbers may not add up to totals due to missing data.</w:t>
            </w:r>
          </w:p>
        </w:tc>
      </w:tr>
    </w:tbl>
    <w:p w14:paraId="6F7D999E" w14:textId="77777777" w:rsidR="00D31DC4" w:rsidRDefault="00D31DC4"/>
    <w:sectPr w:rsidR="00D31DC4" w:rsidSect="00D31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C4"/>
    <w:rsid w:val="000B49C9"/>
    <w:rsid w:val="00103C27"/>
    <w:rsid w:val="002A2590"/>
    <w:rsid w:val="008271E2"/>
    <w:rsid w:val="00D3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A044"/>
  <w15:chartTrackingRefBased/>
  <w15:docId w15:val="{CF340B58-EF32-4FB4-AFD8-85931D04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04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ong Jin</dc:creator>
  <cp:keywords/>
  <dc:description/>
  <cp:lastModifiedBy>Xingzhong Jin</cp:lastModifiedBy>
  <cp:revision>3</cp:revision>
  <dcterms:created xsi:type="dcterms:W3CDTF">2021-03-17T03:52:00Z</dcterms:created>
  <dcterms:modified xsi:type="dcterms:W3CDTF">2021-03-17T04:15:00Z</dcterms:modified>
</cp:coreProperties>
</file>